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6BBD" w14:textId="77777777" w:rsidR="00055A81" w:rsidRDefault="00055A81" w:rsidP="00055A81"/>
    <w:p w14:paraId="16DB1325" w14:textId="77777777" w:rsidR="00055A81" w:rsidRPr="005C6D85" w:rsidRDefault="00055A81" w:rsidP="00055A81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22B520A" wp14:editId="30E2A107">
            <wp:simplePos x="0" y="0"/>
            <wp:positionH relativeFrom="column">
              <wp:posOffset>0</wp:posOffset>
            </wp:positionH>
            <wp:positionV relativeFrom="paragraph">
              <wp:posOffset>174625</wp:posOffset>
            </wp:positionV>
            <wp:extent cx="5931535" cy="4351020"/>
            <wp:effectExtent l="0" t="0" r="0" b="0"/>
            <wp:wrapSquare wrapText="bothSides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65F047" w14:textId="77777777" w:rsidR="00563E39" w:rsidRDefault="00055A81" w:rsidP="00055A81">
      <w:pPr>
        <w:pStyle w:val="Caption"/>
      </w:pPr>
      <w:r>
        <w:t xml:space="preserve">Supplemental </w:t>
      </w:r>
      <w:r w:rsidR="00F35751">
        <w:t>Figure</w:t>
      </w:r>
      <w:r>
        <w:t xml:space="preserve"> </w:t>
      </w:r>
      <w:r>
        <w:fldChar w:fldCharType="begin"/>
      </w:r>
      <w:r>
        <w:instrText xml:space="preserve"> SEQ Supplemental_Fi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14:paraId="208021B2" w14:textId="7003B965" w:rsidR="00FB1F8D" w:rsidRDefault="00055A81" w:rsidP="00DC1942">
      <w:pPr>
        <w:pStyle w:val="Caption"/>
      </w:pPr>
      <w:r w:rsidRPr="00C20403">
        <w:t>The process of participant selection for the quantitative study.</w:t>
      </w:r>
    </w:p>
    <w:sectPr w:rsidR="00FB1F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BE3"/>
    <w:rsid w:val="000506EB"/>
    <w:rsid w:val="00055A81"/>
    <w:rsid w:val="00150C65"/>
    <w:rsid w:val="0029770B"/>
    <w:rsid w:val="003544B8"/>
    <w:rsid w:val="00451174"/>
    <w:rsid w:val="004A2E67"/>
    <w:rsid w:val="00563E39"/>
    <w:rsid w:val="005825D5"/>
    <w:rsid w:val="008E0E2A"/>
    <w:rsid w:val="00AC4CC6"/>
    <w:rsid w:val="00BB1BE3"/>
    <w:rsid w:val="00DC1942"/>
    <w:rsid w:val="00F35751"/>
    <w:rsid w:val="00FB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F7D47"/>
  <w15:chartTrackingRefBased/>
  <w15:docId w15:val="{45D9C3A3-F0E2-3244-AC86-E99FF42A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BE3"/>
    <w:pPr>
      <w:spacing w:after="200" w:line="480" w:lineRule="auto"/>
      <w:jc w:val="both"/>
    </w:pPr>
    <w:rPr>
      <w:rFonts w:ascii="Arial" w:eastAsia="Arial" w:hAnsi="Arial" w:cs="Arial"/>
      <w:lang w:val="en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BE3"/>
    <w:pPr>
      <w:keepNext/>
      <w:spacing w:line="240" w:lineRule="auto"/>
    </w:pPr>
    <w:rPr>
      <w:color w:val="44546A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F87B7F9-2E84-6040-8321-B5C501276428}" type="doc">
      <dgm:prSet loTypeId="urn:microsoft.com/office/officeart/2005/8/layout/orgChart1" loCatId="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52486A46-72DB-8642-818C-BBF4D9E8CCD4}">
      <dgm:prSet phldrT="[Text]" custT="1"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Total Raute population: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144</a:t>
          </a:r>
        </a:p>
      </dgm:t>
    </dgm:pt>
    <dgm:pt modelId="{029A93AE-559B-B744-AFD8-16874245F969}" type="parTrans" cxnId="{2D62E1C3-C3CB-0E42-B712-A3837388A38B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5F55E01-902F-0646-92FD-E0E2A00D2BDD}" type="sibTrans" cxnId="{2D62E1C3-C3CB-0E42-B712-A3837388A38B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1CE5FBF-CB6B-0C49-A153-8730C81EC989}" type="asst">
      <dgm:prSet phldrT="[Text]" custT="1"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Did not meet inclusion criteria: 59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   - Under 15 years of age: 56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   - Pregnant woåmen: 3</a:t>
          </a:r>
        </a:p>
      </dgm:t>
    </dgm:pt>
    <dgm:pt modelId="{057E3AE3-7609-7D4C-B483-07EF2D4BDA14}" type="parTrans" cxnId="{41834496-E408-F341-BF1C-C39DA0F9E292}">
      <dgm:prSet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EEC059C-3252-4646-8DD6-73717AF4E9F0}" type="sibTrans" cxnId="{41834496-E408-F341-BF1C-C39DA0F9E292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D5E9B3E-D3C9-5242-9CD7-C693B7C30C1B}">
      <dgm:prSet phldrT="[Text]" custT="1"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Eligible population:</a:t>
          </a:r>
        </a:p>
        <a:p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85</a:t>
          </a:r>
        </a:p>
      </dgm:t>
    </dgm:pt>
    <dgm:pt modelId="{D69AB1C0-66D4-B445-A35A-3C6C88CE7E35}" type="parTrans" cxnId="{4EEDFDC8-EFA6-AD4A-A527-5CAC9248314E}">
      <dgm:prSet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  <a:headEnd type="none" w="med" len="med"/>
          <a:tailEnd type="triangle" w="med" len="med"/>
        </a:ln>
      </dgm:spPr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BDE4A8D-DA4B-F24B-89F2-3C8D0AA263E9}" type="sibTrans" cxnId="{4EEDFDC8-EFA6-AD4A-A527-5CAC9248314E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9DAB526-AF9E-784A-822C-2D8ACA24125C}">
      <dgm:prSet phldrT="[Text]" custT="1"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Included in the final analysis: 81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       - Male: 43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       - Female: 38</a:t>
          </a:r>
        </a:p>
      </dgm:t>
    </dgm:pt>
    <dgm:pt modelId="{F0EAA64E-B9E3-8F4F-B46C-F4B122AA174C}" type="parTrans" cxnId="{7BECA9A7-7F46-2B49-8F6D-AC403D8147B6}">
      <dgm:prSet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  <a:headEnd type="none" w="med" len="med"/>
          <a:tailEnd type="triangle" w="med" len="med"/>
        </a:ln>
      </dgm:spPr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5504E29-063A-CE43-AC8B-218DF9A14D30}" type="sibTrans" cxnId="{7BECA9A7-7F46-2B49-8F6D-AC403D8147B6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96284F2-E7C2-AC4A-9A59-3FFA8DC1715F}" type="asst">
      <dgm:prSet phldrT="[Text]" custT="1"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- Declined: 2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- Suspected COVID-19: 1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- Excluded from final analysis: 1</a:t>
          </a:r>
        </a:p>
        <a:p>
          <a:pPr algn="l"/>
          <a:r>
            <a:rPr lang="en-US" sz="1000">
              <a:latin typeface="Arial" panose="020B0604020202020204" pitchFamily="34" charset="0"/>
              <a:cs typeface="Arial" panose="020B0604020202020204" pitchFamily="34" charset="0"/>
            </a:rPr>
            <a:t>    (Extreme of age)</a:t>
          </a:r>
        </a:p>
      </dgm:t>
    </dgm:pt>
    <dgm:pt modelId="{01CFBEFC-612D-0847-9691-970AE46BA0E8}" type="parTrans" cxnId="{716A0BA0-A286-5A4F-A1BE-8DE6F21085B0}">
      <dgm:prSet>
        <dgm:style>
          <a:lnRef idx="1">
            <a:schemeClr val="accent3"/>
          </a:lnRef>
          <a:fillRef idx="2">
            <a:schemeClr val="accent3"/>
          </a:fillRef>
          <a:effectRef idx="1">
            <a:schemeClr val="accent3"/>
          </a:effectRef>
          <a:fontRef idx="minor">
            <a:schemeClr val="dk1"/>
          </a:fontRef>
        </dgm:style>
      </dgm:prSet>
      <dgm:spPr>
        <a:ln>
          <a:solidFill>
            <a:schemeClr val="tx1"/>
          </a:solidFill>
        </a:ln>
      </dgm:spPr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17C6271-043A-5249-AB4E-420E23E8B439}" type="sibTrans" cxnId="{716A0BA0-A286-5A4F-A1BE-8DE6F21085B0}">
      <dgm:prSet/>
      <dgm:spPr/>
      <dgm:t>
        <a:bodyPr/>
        <a:lstStyle/>
        <a:p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15F2550-0A3A-A540-B216-011B26675C1A}" type="pres">
      <dgm:prSet presAssocID="{4F87B7F9-2E84-6040-8321-B5C501276428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348907BF-F5DE-4548-A9CF-495C003A77B6}" type="pres">
      <dgm:prSet presAssocID="{52486A46-72DB-8642-818C-BBF4D9E8CCD4}" presName="hierRoot1" presStyleCnt="0">
        <dgm:presLayoutVars>
          <dgm:hierBranch val="init"/>
        </dgm:presLayoutVars>
      </dgm:prSet>
      <dgm:spPr/>
    </dgm:pt>
    <dgm:pt modelId="{23A5604A-7EE9-C14A-8079-CBCAA64B4005}" type="pres">
      <dgm:prSet presAssocID="{52486A46-72DB-8642-818C-BBF4D9E8CCD4}" presName="rootComposite1" presStyleCnt="0"/>
      <dgm:spPr/>
    </dgm:pt>
    <dgm:pt modelId="{A524B8B0-1C21-6444-A66B-88773FA25FAA}" type="pres">
      <dgm:prSet presAssocID="{52486A46-72DB-8642-818C-BBF4D9E8CCD4}" presName="rootText1" presStyleLbl="node0" presStyleIdx="0" presStyleCnt="1" custScaleX="149699" custScaleY="88914" custLinFactNeighborY="13920">
        <dgm:presLayoutVars>
          <dgm:chPref val="3"/>
        </dgm:presLayoutVars>
      </dgm:prSet>
      <dgm:spPr>
        <a:prstGeom prst="roundRect">
          <a:avLst/>
        </a:prstGeom>
      </dgm:spPr>
    </dgm:pt>
    <dgm:pt modelId="{E8F9CF4E-A43E-0C45-AE0C-F6C257C49585}" type="pres">
      <dgm:prSet presAssocID="{52486A46-72DB-8642-818C-BBF4D9E8CCD4}" presName="rootConnector1" presStyleLbl="node1" presStyleIdx="0" presStyleCnt="0"/>
      <dgm:spPr/>
    </dgm:pt>
    <dgm:pt modelId="{11E511A8-BF72-1D4F-B387-6697693FF436}" type="pres">
      <dgm:prSet presAssocID="{52486A46-72DB-8642-818C-BBF4D9E8CCD4}" presName="hierChild2" presStyleCnt="0"/>
      <dgm:spPr/>
    </dgm:pt>
    <dgm:pt modelId="{16AEAD89-B54C-494A-90DE-71ED0C24539B}" type="pres">
      <dgm:prSet presAssocID="{D69AB1C0-66D4-B445-A35A-3C6C88CE7E35}" presName="Name37" presStyleLbl="parChTrans1D2" presStyleIdx="0" presStyleCnt="2" custSzX="122719" custSzY="1042725"/>
      <dgm:spPr/>
    </dgm:pt>
    <dgm:pt modelId="{170C7C56-50DD-8649-BAF0-AECB470C089E}" type="pres">
      <dgm:prSet presAssocID="{3D5E9B3E-D3C9-5242-9CD7-C693B7C30C1B}" presName="hierRoot2" presStyleCnt="0">
        <dgm:presLayoutVars>
          <dgm:hierBranch/>
        </dgm:presLayoutVars>
      </dgm:prSet>
      <dgm:spPr/>
    </dgm:pt>
    <dgm:pt modelId="{DA4251C4-7636-4949-8DAD-6481F5D8E36B}" type="pres">
      <dgm:prSet presAssocID="{3D5E9B3E-D3C9-5242-9CD7-C693B7C30C1B}" presName="rootComposite" presStyleCnt="0"/>
      <dgm:spPr/>
    </dgm:pt>
    <dgm:pt modelId="{9BCE91E9-96B1-6C48-AE9C-133A0A2B80D5}" type="pres">
      <dgm:prSet presAssocID="{3D5E9B3E-D3C9-5242-9CD7-C693B7C30C1B}" presName="rootText" presStyleLbl="node2" presStyleIdx="0" presStyleCnt="1" custScaleX="149699" custScaleY="81645">
        <dgm:presLayoutVars>
          <dgm:chPref val="3"/>
        </dgm:presLayoutVars>
      </dgm:prSet>
      <dgm:spPr>
        <a:prstGeom prst="roundRect">
          <a:avLst/>
        </a:prstGeom>
      </dgm:spPr>
    </dgm:pt>
    <dgm:pt modelId="{509A07C9-A48E-584D-BA45-B199C8E27A7B}" type="pres">
      <dgm:prSet presAssocID="{3D5E9B3E-D3C9-5242-9CD7-C693B7C30C1B}" presName="rootConnector" presStyleLbl="node2" presStyleIdx="0" presStyleCnt="1"/>
      <dgm:spPr/>
    </dgm:pt>
    <dgm:pt modelId="{2DDED73E-EE5F-2D4E-9A2C-183C06ED9D26}" type="pres">
      <dgm:prSet presAssocID="{3D5E9B3E-D3C9-5242-9CD7-C693B7C30C1B}" presName="hierChild4" presStyleCnt="0"/>
      <dgm:spPr/>
    </dgm:pt>
    <dgm:pt modelId="{52E2F6C5-FDD6-874C-AE65-DD54DF11D3D4}" type="pres">
      <dgm:prSet presAssocID="{F0EAA64E-B9E3-8F4F-B46C-F4B122AA174C}" presName="Name35" presStyleLbl="parChTrans1D3" presStyleIdx="0" presStyleCnt="2" custSzX="122719" custSzY="1042725"/>
      <dgm:spPr/>
    </dgm:pt>
    <dgm:pt modelId="{70AF68E9-C8ED-BF47-A141-3088359CA003}" type="pres">
      <dgm:prSet presAssocID="{B9DAB526-AF9E-784A-822C-2D8ACA24125C}" presName="hierRoot2" presStyleCnt="0">
        <dgm:presLayoutVars>
          <dgm:hierBranch/>
        </dgm:presLayoutVars>
      </dgm:prSet>
      <dgm:spPr/>
    </dgm:pt>
    <dgm:pt modelId="{61628A6D-6379-A14E-AFA7-B35CEAC9DE66}" type="pres">
      <dgm:prSet presAssocID="{B9DAB526-AF9E-784A-822C-2D8ACA24125C}" presName="rootComposite" presStyleCnt="0"/>
      <dgm:spPr/>
    </dgm:pt>
    <dgm:pt modelId="{4AB8AC5D-4B1C-A248-98E9-5A313176A6D2}" type="pres">
      <dgm:prSet presAssocID="{B9DAB526-AF9E-784A-822C-2D8ACA24125C}" presName="rootText" presStyleLbl="node3" presStyleIdx="0" presStyleCnt="1" custScaleX="178416" custScaleY="118345" custLinFactNeighborY="-26010">
        <dgm:presLayoutVars>
          <dgm:chPref val="3"/>
        </dgm:presLayoutVars>
      </dgm:prSet>
      <dgm:spPr>
        <a:prstGeom prst="roundRect">
          <a:avLst/>
        </a:prstGeom>
      </dgm:spPr>
    </dgm:pt>
    <dgm:pt modelId="{CF40C129-FEEE-2E4E-9AF6-391273EDE18D}" type="pres">
      <dgm:prSet presAssocID="{B9DAB526-AF9E-784A-822C-2D8ACA24125C}" presName="rootConnector" presStyleLbl="node3" presStyleIdx="0" presStyleCnt="1"/>
      <dgm:spPr/>
    </dgm:pt>
    <dgm:pt modelId="{9690C876-27B6-1F49-BA0C-7BB31A94E172}" type="pres">
      <dgm:prSet presAssocID="{B9DAB526-AF9E-784A-822C-2D8ACA24125C}" presName="hierChild4" presStyleCnt="0"/>
      <dgm:spPr/>
    </dgm:pt>
    <dgm:pt modelId="{D28885F5-8241-264F-81BC-5AD01A937FED}" type="pres">
      <dgm:prSet presAssocID="{B9DAB526-AF9E-784A-822C-2D8ACA24125C}" presName="hierChild5" presStyleCnt="0"/>
      <dgm:spPr/>
    </dgm:pt>
    <dgm:pt modelId="{EC3F3C91-DB57-5A40-979C-1F620B55B506}" type="pres">
      <dgm:prSet presAssocID="{3D5E9B3E-D3C9-5242-9CD7-C693B7C30C1B}" presName="hierChild5" presStyleCnt="0"/>
      <dgm:spPr/>
    </dgm:pt>
    <dgm:pt modelId="{E8061462-58B5-004B-8227-E85C8B87A34F}" type="pres">
      <dgm:prSet presAssocID="{01CFBEFC-612D-0847-9691-970AE46BA0E8}" presName="Name111" presStyleLbl="parChTrans1D3" presStyleIdx="1" presStyleCnt="2" custSzX="136473" custSzY="521362"/>
      <dgm:spPr/>
    </dgm:pt>
    <dgm:pt modelId="{88CFF92D-2B4A-C947-81A4-7EE5BDC60D2C}" type="pres">
      <dgm:prSet presAssocID="{396284F2-E7C2-AC4A-9A59-3FFA8DC1715F}" presName="hierRoot3" presStyleCnt="0">
        <dgm:presLayoutVars>
          <dgm:hierBranch val="init"/>
        </dgm:presLayoutVars>
      </dgm:prSet>
      <dgm:spPr/>
    </dgm:pt>
    <dgm:pt modelId="{3D4536D0-6AC7-8643-9171-C8E36AFE3181}" type="pres">
      <dgm:prSet presAssocID="{396284F2-E7C2-AC4A-9A59-3FFA8DC1715F}" presName="rootComposite3" presStyleCnt="0"/>
      <dgm:spPr/>
    </dgm:pt>
    <dgm:pt modelId="{FB0C1A2D-1707-814A-A601-769A04319292}" type="pres">
      <dgm:prSet presAssocID="{396284F2-E7C2-AC4A-9A59-3FFA8DC1715F}" presName="rootText3" presStyleLbl="asst2" presStyleIdx="0" presStyleCnt="1" custScaleX="178047" custScaleY="119256">
        <dgm:presLayoutVars>
          <dgm:chPref val="3"/>
        </dgm:presLayoutVars>
      </dgm:prSet>
      <dgm:spPr>
        <a:prstGeom prst="roundRect">
          <a:avLst/>
        </a:prstGeom>
      </dgm:spPr>
    </dgm:pt>
    <dgm:pt modelId="{487866EB-7668-F44D-8808-0C69E0482A40}" type="pres">
      <dgm:prSet presAssocID="{396284F2-E7C2-AC4A-9A59-3FFA8DC1715F}" presName="rootConnector3" presStyleLbl="asst2" presStyleIdx="0" presStyleCnt="1"/>
      <dgm:spPr/>
    </dgm:pt>
    <dgm:pt modelId="{0818A70D-C1F9-2846-A44E-A3BF9DC82063}" type="pres">
      <dgm:prSet presAssocID="{396284F2-E7C2-AC4A-9A59-3FFA8DC1715F}" presName="hierChild6" presStyleCnt="0"/>
      <dgm:spPr/>
    </dgm:pt>
    <dgm:pt modelId="{0D52BA8F-41F9-DE4A-AFD5-56964522F1C4}" type="pres">
      <dgm:prSet presAssocID="{396284F2-E7C2-AC4A-9A59-3FFA8DC1715F}" presName="hierChild7" presStyleCnt="0"/>
      <dgm:spPr/>
    </dgm:pt>
    <dgm:pt modelId="{C9313D9C-88EB-EA42-B59B-90B17F9F7741}" type="pres">
      <dgm:prSet presAssocID="{52486A46-72DB-8642-818C-BBF4D9E8CCD4}" presName="hierChild3" presStyleCnt="0"/>
      <dgm:spPr/>
    </dgm:pt>
    <dgm:pt modelId="{971260E1-5F2A-ED43-9FB7-73F0EB04E63B}" type="pres">
      <dgm:prSet presAssocID="{057E3AE3-7609-7D4C-B483-07EF2D4BDA14}" presName="Name111" presStyleLbl="parChTrans1D2" presStyleIdx="1" presStyleCnt="2" custSzX="136473" custSzY="521362"/>
      <dgm:spPr/>
    </dgm:pt>
    <dgm:pt modelId="{BC741AB6-8C39-7448-BB50-3CA4309CBEA4}" type="pres">
      <dgm:prSet presAssocID="{51CE5FBF-CB6B-0C49-A153-8730C81EC989}" presName="hierRoot3" presStyleCnt="0">
        <dgm:presLayoutVars>
          <dgm:hierBranch val="init"/>
        </dgm:presLayoutVars>
      </dgm:prSet>
      <dgm:spPr/>
    </dgm:pt>
    <dgm:pt modelId="{1A873500-4E90-9047-8628-5FEEECEC5E3B}" type="pres">
      <dgm:prSet presAssocID="{51CE5FBF-CB6B-0C49-A153-8730C81EC989}" presName="rootComposite3" presStyleCnt="0"/>
      <dgm:spPr/>
    </dgm:pt>
    <dgm:pt modelId="{1B357C1D-63B6-D54B-9C4B-AAD2D9A64164}" type="pres">
      <dgm:prSet presAssocID="{51CE5FBF-CB6B-0C49-A153-8730C81EC989}" presName="rootText3" presStyleLbl="asst1" presStyleIdx="0" presStyleCnt="1" custScaleX="186401" custScaleY="118345">
        <dgm:presLayoutVars>
          <dgm:chPref val="3"/>
        </dgm:presLayoutVars>
      </dgm:prSet>
      <dgm:spPr>
        <a:prstGeom prst="roundRect">
          <a:avLst/>
        </a:prstGeom>
      </dgm:spPr>
    </dgm:pt>
    <dgm:pt modelId="{2D2AE551-6418-5147-AB2E-300518200036}" type="pres">
      <dgm:prSet presAssocID="{51CE5FBF-CB6B-0C49-A153-8730C81EC989}" presName="rootConnector3" presStyleLbl="asst1" presStyleIdx="0" presStyleCnt="1"/>
      <dgm:spPr/>
    </dgm:pt>
    <dgm:pt modelId="{52C6014B-87DB-F24E-A29D-FAF1B5A046A9}" type="pres">
      <dgm:prSet presAssocID="{51CE5FBF-CB6B-0C49-A153-8730C81EC989}" presName="hierChild6" presStyleCnt="0"/>
      <dgm:spPr/>
    </dgm:pt>
    <dgm:pt modelId="{B7F501F3-D149-1447-B7F1-C804AD8325C5}" type="pres">
      <dgm:prSet presAssocID="{51CE5FBF-CB6B-0C49-A153-8730C81EC989}" presName="hierChild7" presStyleCnt="0"/>
      <dgm:spPr/>
    </dgm:pt>
  </dgm:ptLst>
  <dgm:cxnLst>
    <dgm:cxn modelId="{8BAA6D1A-941B-E04C-B63F-25DEA7D4AA73}" type="presOf" srcId="{B9DAB526-AF9E-784A-822C-2D8ACA24125C}" destId="{CF40C129-FEEE-2E4E-9AF6-391273EDE18D}" srcOrd="1" destOrd="0" presId="urn:microsoft.com/office/officeart/2005/8/layout/orgChart1"/>
    <dgm:cxn modelId="{807C141F-0EF8-D34E-8503-97895ADBBDD5}" type="presOf" srcId="{057E3AE3-7609-7D4C-B483-07EF2D4BDA14}" destId="{971260E1-5F2A-ED43-9FB7-73F0EB04E63B}" srcOrd="0" destOrd="0" presId="urn:microsoft.com/office/officeart/2005/8/layout/orgChart1"/>
    <dgm:cxn modelId="{823C3339-9A11-D34A-82DB-92E9471E0B5E}" type="presOf" srcId="{D69AB1C0-66D4-B445-A35A-3C6C88CE7E35}" destId="{16AEAD89-B54C-494A-90DE-71ED0C24539B}" srcOrd="0" destOrd="0" presId="urn:microsoft.com/office/officeart/2005/8/layout/orgChart1"/>
    <dgm:cxn modelId="{8A4E9D41-716E-D44B-84F4-642E86A274EB}" type="presOf" srcId="{396284F2-E7C2-AC4A-9A59-3FFA8DC1715F}" destId="{487866EB-7668-F44D-8808-0C69E0482A40}" srcOrd="1" destOrd="0" presId="urn:microsoft.com/office/officeart/2005/8/layout/orgChart1"/>
    <dgm:cxn modelId="{9024B747-B8D4-2C4E-A90F-5319302B5139}" type="presOf" srcId="{F0EAA64E-B9E3-8F4F-B46C-F4B122AA174C}" destId="{52E2F6C5-FDD6-874C-AE65-DD54DF11D3D4}" srcOrd="0" destOrd="0" presId="urn:microsoft.com/office/officeart/2005/8/layout/orgChart1"/>
    <dgm:cxn modelId="{20218C6A-BFC6-3E4A-A683-C0199075CC81}" type="presOf" srcId="{3D5E9B3E-D3C9-5242-9CD7-C693B7C30C1B}" destId="{9BCE91E9-96B1-6C48-AE9C-133A0A2B80D5}" srcOrd="0" destOrd="0" presId="urn:microsoft.com/office/officeart/2005/8/layout/orgChart1"/>
    <dgm:cxn modelId="{81F3A36D-562D-FA46-A601-B7DDF39A28A0}" type="presOf" srcId="{4F87B7F9-2E84-6040-8321-B5C501276428}" destId="{F15F2550-0A3A-A540-B216-011B26675C1A}" srcOrd="0" destOrd="0" presId="urn:microsoft.com/office/officeart/2005/8/layout/orgChart1"/>
    <dgm:cxn modelId="{41834496-E408-F341-BF1C-C39DA0F9E292}" srcId="{52486A46-72DB-8642-818C-BBF4D9E8CCD4}" destId="{51CE5FBF-CB6B-0C49-A153-8730C81EC989}" srcOrd="0" destOrd="0" parTransId="{057E3AE3-7609-7D4C-B483-07EF2D4BDA14}" sibTransId="{6EEC059C-3252-4646-8DD6-73717AF4E9F0}"/>
    <dgm:cxn modelId="{2BA7239A-5876-EF4E-9F72-720CE11E7AAE}" type="presOf" srcId="{01CFBEFC-612D-0847-9691-970AE46BA0E8}" destId="{E8061462-58B5-004B-8227-E85C8B87A34F}" srcOrd="0" destOrd="0" presId="urn:microsoft.com/office/officeart/2005/8/layout/orgChart1"/>
    <dgm:cxn modelId="{716A0BA0-A286-5A4F-A1BE-8DE6F21085B0}" srcId="{3D5E9B3E-D3C9-5242-9CD7-C693B7C30C1B}" destId="{396284F2-E7C2-AC4A-9A59-3FFA8DC1715F}" srcOrd="1" destOrd="0" parTransId="{01CFBEFC-612D-0847-9691-970AE46BA0E8}" sibTransId="{C17C6271-043A-5249-AB4E-420E23E8B439}"/>
    <dgm:cxn modelId="{6566C2A2-487B-CE4C-A07A-3C5DE53CF71D}" type="presOf" srcId="{51CE5FBF-CB6B-0C49-A153-8730C81EC989}" destId="{1B357C1D-63B6-D54B-9C4B-AAD2D9A64164}" srcOrd="0" destOrd="0" presId="urn:microsoft.com/office/officeart/2005/8/layout/orgChart1"/>
    <dgm:cxn modelId="{7BECA9A7-7F46-2B49-8F6D-AC403D8147B6}" srcId="{3D5E9B3E-D3C9-5242-9CD7-C693B7C30C1B}" destId="{B9DAB526-AF9E-784A-822C-2D8ACA24125C}" srcOrd="0" destOrd="0" parTransId="{F0EAA64E-B9E3-8F4F-B46C-F4B122AA174C}" sibTransId="{35504E29-063A-CE43-AC8B-218DF9A14D30}"/>
    <dgm:cxn modelId="{4FC30EAC-819A-3F48-98FE-4E3D5D5FBF79}" type="presOf" srcId="{B9DAB526-AF9E-784A-822C-2D8ACA24125C}" destId="{4AB8AC5D-4B1C-A248-98E9-5A313176A6D2}" srcOrd="0" destOrd="0" presId="urn:microsoft.com/office/officeart/2005/8/layout/orgChart1"/>
    <dgm:cxn modelId="{542449B2-FD1D-FC4F-8A70-3554D5C4918D}" type="presOf" srcId="{3D5E9B3E-D3C9-5242-9CD7-C693B7C30C1B}" destId="{509A07C9-A48E-584D-BA45-B199C8E27A7B}" srcOrd="1" destOrd="0" presId="urn:microsoft.com/office/officeart/2005/8/layout/orgChart1"/>
    <dgm:cxn modelId="{2D62E1C3-C3CB-0E42-B712-A3837388A38B}" srcId="{4F87B7F9-2E84-6040-8321-B5C501276428}" destId="{52486A46-72DB-8642-818C-BBF4D9E8CCD4}" srcOrd="0" destOrd="0" parTransId="{029A93AE-559B-B744-AFD8-16874245F969}" sibTransId="{D5F55E01-902F-0646-92FD-E0E2A00D2BDD}"/>
    <dgm:cxn modelId="{4EEDFDC8-EFA6-AD4A-A527-5CAC9248314E}" srcId="{52486A46-72DB-8642-818C-BBF4D9E8CCD4}" destId="{3D5E9B3E-D3C9-5242-9CD7-C693B7C30C1B}" srcOrd="1" destOrd="0" parTransId="{D69AB1C0-66D4-B445-A35A-3C6C88CE7E35}" sibTransId="{9BDE4A8D-DA4B-F24B-89F2-3C8D0AA263E9}"/>
    <dgm:cxn modelId="{D3A37BCA-A06D-5843-AB11-1AF3A01AEA05}" type="presOf" srcId="{396284F2-E7C2-AC4A-9A59-3FFA8DC1715F}" destId="{FB0C1A2D-1707-814A-A601-769A04319292}" srcOrd="0" destOrd="0" presId="urn:microsoft.com/office/officeart/2005/8/layout/orgChart1"/>
    <dgm:cxn modelId="{A140F6DC-FF05-7B43-94C0-05D4124E653D}" type="presOf" srcId="{52486A46-72DB-8642-818C-BBF4D9E8CCD4}" destId="{E8F9CF4E-A43E-0C45-AE0C-F6C257C49585}" srcOrd="1" destOrd="0" presId="urn:microsoft.com/office/officeart/2005/8/layout/orgChart1"/>
    <dgm:cxn modelId="{57BBD5E9-1D6A-E942-A690-BBF55D2B1C36}" type="presOf" srcId="{52486A46-72DB-8642-818C-BBF4D9E8CCD4}" destId="{A524B8B0-1C21-6444-A66B-88773FA25FAA}" srcOrd="0" destOrd="0" presId="urn:microsoft.com/office/officeart/2005/8/layout/orgChart1"/>
    <dgm:cxn modelId="{3348ABF8-9F77-E349-9F11-27CF13EB2280}" type="presOf" srcId="{51CE5FBF-CB6B-0C49-A153-8730C81EC989}" destId="{2D2AE551-6418-5147-AB2E-300518200036}" srcOrd="1" destOrd="0" presId="urn:microsoft.com/office/officeart/2005/8/layout/orgChart1"/>
    <dgm:cxn modelId="{D3C0AF65-0AD2-2C49-B0E9-B2B4F4CA5D6A}" type="presParOf" srcId="{F15F2550-0A3A-A540-B216-011B26675C1A}" destId="{348907BF-F5DE-4548-A9CF-495C003A77B6}" srcOrd="0" destOrd="0" presId="urn:microsoft.com/office/officeart/2005/8/layout/orgChart1"/>
    <dgm:cxn modelId="{B77F47BC-03C8-864D-8E56-D57D7DCFB501}" type="presParOf" srcId="{348907BF-F5DE-4548-A9CF-495C003A77B6}" destId="{23A5604A-7EE9-C14A-8079-CBCAA64B4005}" srcOrd="0" destOrd="0" presId="urn:microsoft.com/office/officeart/2005/8/layout/orgChart1"/>
    <dgm:cxn modelId="{06EE96E5-7D12-DB4D-9F7E-4371A588F0DA}" type="presParOf" srcId="{23A5604A-7EE9-C14A-8079-CBCAA64B4005}" destId="{A524B8B0-1C21-6444-A66B-88773FA25FAA}" srcOrd="0" destOrd="0" presId="urn:microsoft.com/office/officeart/2005/8/layout/orgChart1"/>
    <dgm:cxn modelId="{1D3C3495-F6DE-E842-B664-E391C85B2C7D}" type="presParOf" srcId="{23A5604A-7EE9-C14A-8079-CBCAA64B4005}" destId="{E8F9CF4E-A43E-0C45-AE0C-F6C257C49585}" srcOrd="1" destOrd="0" presId="urn:microsoft.com/office/officeart/2005/8/layout/orgChart1"/>
    <dgm:cxn modelId="{9F59496B-144B-C044-835B-E331F9323471}" type="presParOf" srcId="{348907BF-F5DE-4548-A9CF-495C003A77B6}" destId="{11E511A8-BF72-1D4F-B387-6697693FF436}" srcOrd="1" destOrd="0" presId="urn:microsoft.com/office/officeart/2005/8/layout/orgChart1"/>
    <dgm:cxn modelId="{79470F56-F747-AC47-860F-D33A7FF7C3FD}" type="presParOf" srcId="{11E511A8-BF72-1D4F-B387-6697693FF436}" destId="{16AEAD89-B54C-494A-90DE-71ED0C24539B}" srcOrd="0" destOrd="0" presId="urn:microsoft.com/office/officeart/2005/8/layout/orgChart1"/>
    <dgm:cxn modelId="{88CF2892-2561-E94D-B56A-6DCA88523CBF}" type="presParOf" srcId="{11E511A8-BF72-1D4F-B387-6697693FF436}" destId="{170C7C56-50DD-8649-BAF0-AECB470C089E}" srcOrd="1" destOrd="0" presId="urn:microsoft.com/office/officeart/2005/8/layout/orgChart1"/>
    <dgm:cxn modelId="{34032BEB-B401-C94F-BA0E-5099A2AFE7D2}" type="presParOf" srcId="{170C7C56-50DD-8649-BAF0-AECB470C089E}" destId="{DA4251C4-7636-4949-8DAD-6481F5D8E36B}" srcOrd="0" destOrd="0" presId="urn:microsoft.com/office/officeart/2005/8/layout/orgChart1"/>
    <dgm:cxn modelId="{F0F808B4-4169-9046-B893-D253DE1E7F59}" type="presParOf" srcId="{DA4251C4-7636-4949-8DAD-6481F5D8E36B}" destId="{9BCE91E9-96B1-6C48-AE9C-133A0A2B80D5}" srcOrd="0" destOrd="0" presId="urn:microsoft.com/office/officeart/2005/8/layout/orgChart1"/>
    <dgm:cxn modelId="{7C58B9A7-5718-7D44-A1F7-2A2BDC7D5ECD}" type="presParOf" srcId="{DA4251C4-7636-4949-8DAD-6481F5D8E36B}" destId="{509A07C9-A48E-584D-BA45-B199C8E27A7B}" srcOrd="1" destOrd="0" presId="urn:microsoft.com/office/officeart/2005/8/layout/orgChart1"/>
    <dgm:cxn modelId="{57D82A73-D369-3C43-B27E-C6AB5C84D60D}" type="presParOf" srcId="{170C7C56-50DD-8649-BAF0-AECB470C089E}" destId="{2DDED73E-EE5F-2D4E-9A2C-183C06ED9D26}" srcOrd="1" destOrd="0" presId="urn:microsoft.com/office/officeart/2005/8/layout/orgChart1"/>
    <dgm:cxn modelId="{1C8CF0D1-E4E5-8D48-9F7F-1C38DC60C087}" type="presParOf" srcId="{2DDED73E-EE5F-2D4E-9A2C-183C06ED9D26}" destId="{52E2F6C5-FDD6-874C-AE65-DD54DF11D3D4}" srcOrd="0" destOrd="0" presId="urn:microsoft.com/office/officeart/2005/8/layout/orgChart1"/>
    <dgm:cxn modelId="{C34A904D-6119-C14E-8517-761D74690CA8}" type="presParOf" srcId="{2DDED73E-EE5F-2D4E-9A2C-183C06ED9D26}" destId="{70AF68E9-C8ED-BF47-A141-3088359CA003}" srcOrd="1" destOrd="0" presId="urn:microsoft.com/office/officeart/2005/8/layout/orgChart1"/>
    <dgm:cxn modelId="{B1BE4831-D521-EB46-B684-A142B7CDDDF5}" type="presParOf" srcId="{70AF68E9-C8ED-BF47-A141-3088359CA003}" destId="{61628A6D-6379-A14E-AFA7-B35CEAC9DE66}" srcOrd="0" destOrd="0" presId="urn:microsoft.com/office/officeart/2005/8/layout/orgChart1"/>
    <dgm:cxn modelId="{2E70108E-670B-6242-AFAB-63476A051932}" type="presParOf" srcId="{61628A6D-6379-A14E-AFA7-B35CEAC9DE66}" destId="{4AB8AC5D-4B1C-A248-98E9-5A313176A6D2}" srcOrd="0" destOrd="0" presId="urn:microsoft.com/office/officeart/2005/8/layout/orgChart1"/>
    <dgm:cxn modelId="{28D689A2-6B2A-9940-B82D-CCCEC361D3B8}" type="presParOf" srcId="{61628A6D-6379-A14E-AFA7-B35CEAC9DE66}" destId="{CF40C129-FEEE-2E4E-9AF6-391273EDE18D}" srcOrd="1" destOrd="0" presId="urn:microsoft.com/office/officeart/2005/8/layout/orgChart1"/>
    <dgm:cxn modelId="{272D5E3D-FB22-994A-8429-B2398AC1F92A}" type="presParOf" srcId="{70AF68E9-C8ED-BF47-A141-3088359CA003}" destId="{9690C876-27B6-1F49-BA0C-7BB31A94E172}" srcOrd="1" destOrd="0" presId="urn:microsoft.com/office/officeart/2005/8/layout/orgChart1"/>
    <dgm:cxn modelId="{86E1777E-63F7-A747-9294-1C899DD24158}" type="presParOf" srcId="{70AF68E9-C8ED-BF47-A141-3088359CA003}" destId="{D28885F5-8241-264F-81BC-5AD01A937FED}" srcOrd="2" destOrd="0" presId="urn:microsoft.com/office/officeart/2005/8/layout/orgChart1"/>
    <dgm:cxn modelId="{8BC9115D-F318-2440-A134-901141321D96}" type="presParOf" srcId="{170C7C56-50DD-8649-BAF0-AECB470C089E}" destId="{EC3F3C91-DB57-5A40-979C-1F620B55B506}" srcOrd="2" destOrd="0" presId="urn:microsoft.com/office/officeart/2005/8/layout/orgChart1"/>
    <dgm:cxn modelId="{5E56B614-B3BA-8C44-A90F-E8CFD1C96B5C}" type="presParOf" srcId="{EC3F3C91-DB57-5A40-979C-1F620B55B506}" destId="{E8061462-58B5-004B-8227-E85C8B87A34F}" srcOrd="0" destOrd="0" presId="urn:microsoft.com/office/officeart/2005/8/layout/orgChart1"/>
    <dgm:cxn modelId="{71F6E801-FCFC-B346-A711-27B81F4225F7}" type="presParOf" srcId="{EC3F3C91-DB57-5A40-979C-1F620B55B506}" destId="{88CFF92D-2B4A-C947-81A4-7EE5BDC60D2C}" srcOrd="1" destOrd="0" presId="urn:microsoft.com/office/officeart/2005/8/layout/orgChart1"/>
    <dgm:cxn modelId="{7A0F5343-3B51-A641-B961-59689A00ACEE}" type="presParOf" srcId="{88CFF92D-2B4A-C947-81A4-7EE5BDC60D2C}" destId="{3D4536D0-6AC7-8643-9171-C8E36AFE3181}" srcOrd="0" destOrd="0" presId="urn:microsoft.com/office/officeart/2005/8/layout/orgChart1"/>
    <dgm:cxn modelId="{68D3CA97-95E8-3C48-A8AF-6765270CA94B}" type="presParOf" srcId="{3D4536D0-6AC7-8643-9171-C8E36AFE3181}" destId="{FB0C1A2D-1707-814A-A601-769A04319292}" srcOrd="0" destOrd="0" presId="urn:microsoft.com/office/officeart/2005/8/layout/orgChart1"/>
    <dgm:cxn modelId="{30D5BA97-FBE1-3C4B-AA74-DB128DEC5F97}" type="presParOf" srcId="{3D4536D0-6AC7-8643-9171-C8E36AFE3181}" destId="{487866EB-7668-F44D-8808-0C69E0482A40}" srcOrd="1" destOrd="0" presId="urn:microsoft.com/office/officeart/2005/8/layout/orgChart1"/>
    <dgm:cxn modelId="{A934AC5F-4AB2-8947-ACD4-287B9B19443A}" type="presParOf" srcId="{88CFF92D-2B4A-C947-81A4-7EE5BDC60D2C}" destId="{0818A70D-C1F9-2846-A44E-A3BF9DC82063}" srcOrd="1" destOrd="0" presId="urn:microsoft.com/office/officeart/2005/8/layout/orgChart1"/>
    <dgm:cxn modelId="{8CFD07C5-014F-7943-8C80-27EF180161C2}" type="presParOf" srcId="{88CFF92D-2B4A-C947-81A4-7EE5BDC60D2C}" destId="{0D52BA8F-41F9-DE4A-AFD5-56964522F1C4}" srcOrd="2" destOrd="0" presId="urn:microsoft.com/office/officeart/2005/8/layout/orgChart1"/>
    <dgm:cxn modelId="{FABAB12A-413A-6849-B5C3-BCED9538215C}" type="presParOf" srcId="{348907BF-F5DE-4548-A9CF-495C003A77B6}" destId="{C9313D9C-88EB-EA42-B59B-90B17F9F7741}" srcOrd="2" destOrd="0" presId="urn:microsoft.com/office/officeart/2005/8/layout/orgChart1"/>
    <dgm:cxn modelId="{5A534E2D-C60A-A445-A2CE-10AD6D798CF2}" type="presParOf" srcId="{C9313D9C-88EB-EA42-B59B-90B17F9F7741}" destId="{971260E1-5F2A-ED43-9FB7-73F0EB04E63B}" srcOrd="0" destOrd="0" presId="urn:microsoft.com/office/officeart/2005/8/layout/orgChart1"/>
    <dgm:cxn modelId="{8B54364F-D9DA-454B-B209-5B852605D065}" type="presParOf" srcId="{C9313D9C-88EB-EA42-B59B-90B17F9F7741}" destId="{BC741AB6-8C39-7448-BB50-3CA4309CBEA4}" srcOrd="1" destOrd="0" presId="urn:microsoft.com/office/officeart/2005/8/layout/orgChart1"/>
    <dgm:cxn modelId="{739CADA1-21A9-9E48-A476-274690F52C4F}" type="presParOf" srcId="{BC741AB6-8C39-7448-BB50-3CA4309CBEA4}" destId="{1A873500-4E90-9047-8628-5FEEECEC5E3B}" srcOrd="0" destOrd="0" presId="urn:microsoft.com/office/officeart/2005/8/layout/orgChart1"/>
    <dgm:cxn modelId="{A4316FC4-DFD7-7C4C-BCBC-8DDE88A88466}" type="presParOf" srcId="{1A873500-4E90-9047-8628-5FEEECEC5E3B}" destId="{1B357C1D-63B6-D54B-9C4B-AAD2D9A64164}" srcOrd="0" destOrd="0" presId="urn:microsoft.com/office/officeart/2005/8/layout/orgChart1"/>
    <dgm:cxn modelId="{E09B326C-E179-2C4A-B22B-8BB6A50A0ACD}" type="presParOf" srcId="{1A873500-4E90-9047-8628-5FEEECEC5E3B}" destId="{2D2AE551-6418-5147-AB2E-300518200036}" srcOrd="1" destOrd="0" presId="urn:microsoft.com/office/officeart/2005/8/layout/orgChart1"/>
    <dgm:cxn modelId="{E5A41EDA-5423-B142-8EDC-C171F5E7232A}" type="presParOf" srcId="{BC741AB6-8C39-7448-BB50-3CA4309CBEA4}" destId="{52C6014B-87DB-F24E-A29D-FAF1B5A046A9}" srcOrd="1" destOrd="0" presId="urn:microsoft.com/office/officeart/2005/8/layout/orgChart1"/>
    <dgm:cxn modelId="{3523333E-11EE-B14A-9E10-FF9AA0DE9A42}" type="presParOf" srcId="{BC741AB6-8C39-7448-BB50-3CA4309CBEA4}" destId="{B7F501F3-D149-1447-B7F1-C804AD8325C5}" srcOrd="2" destOrd="0" presId="urn:microsoft.com/office/officeart/2005/8/layout/orgChart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71260E1-5F2A-ED43-9FB7-73F0EB04E63B}">
      <dsp:nvSpPr>
        <dsp:cNvPr id="0" name=""/>
        <dsp:cNvSpPr/>
      </dsp:nvSpPr>
      <dsp:spPr>
        <a:xfrm>
          <a:off x="2291269" y="644678"/>
          <a:ext cx="131526" cy="5464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6476"/>
              </a:lnTo>
              <a:lnTo>
                <a:pt x="131526" y="546476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</dsp:sp>
    <dsp:sp modelId="{E8061462-58B5-004B-8227-E85C8B87A34F}">
      <dsp:nvSpPr>
        <dsp:cNvPr id="0" name=""/>
        <dsp:cNvSpPr/>
      </dsp:nvSpPr>
      <dsp:spPr>
        <a:xfrm>
          <a:off x="2291269" y="2336169"/>
          <a:ext cx="131526" cy="6365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6512"/>
              </a:lnTo>
              <a:lnTo>
                <a:pt x="131526" y="6365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</dsp:sp>
    <dsp:sp modelId="{52E2F6C5-FDD6-874C-AE65-DD54DF11D3D4}">
      <dsp:nvSpPr>
        <dsp:cNvPr id="0" name=""/>
        <dsp:cNvSpPr/>
      </dsp:nvSpPr>
      <dsp:spPr>
        <a:xfrm>
          <a:off x="2245549" y="2336169"/>
          <a:ext cx="91440" cy="111011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10119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</dsp:sp>
    <dsp:sp modelId="{16AEAD89-B54C-494A-90DE-71ED0C24539B}">
      <dsp:nvSpPr>
        <dsp:cNvPr id="0" name=""/>
        <dsp:cNvSpPr/>
      </dsp:nvSpPr>
      <dsp:spPr>
        <a:xfrm>
          <a:off x="2245549" y="644678"/>
          <a:ext cx="91440" cy="118013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0135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</dsp:sp>
    <dsp:sp modelId="{A524B8B0-1C21-6444-A66B-88773FA25FAA}">
      <dsp:nvSpPr>
        <dsp:cNvPr id="0" name=""/>
        <dsp:cNvSpPr/>
      </dsp:nvSpPr>
      <dsp:spPr>
        <a:xfrm>
          <a:off x="1353681" y="87796"/>
          <a:ext cx="1875176" cy="556882"/>
        </a:xfrm>
        <a:prstGeom prst="roundRect">
          <a:avLst/>
        </a:prstGeom>
        <a:gradFill rotWithShape="1">
          <a:gsLst>
            <a:gs pos="0">
              <a:schemeClr val="accent3">
                <a:lumMod val="110000"/>
                <a:satMod val="105000"/>
                <a:tint val="67000"/>
              </a:schemeClr>
            </a:gs>
            <a:gs pos="50000">
              <a:schemeClr val="accent3">
                <a:lumMod val="105000"/>
                <a:satMod val="103000"/>
                <a:tint val="73000"/>
              </a:schemeClr>
            </a:gs>
            <a:gs pos="100000">
              <a:schemeClr val="accent3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tx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Total Raute population: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144</a:t>
          </a:r>
        </a:p>
      </dsp:txBody>
      <dsp:txXfrm>
        <a:off x="1380866" y="114981"/>
        <a:ext cx="1820806" cy="502512"/>
      </dsp:txXfrm>
    </dsp:sp>
    <dsp:sp modelId="{9BCE91E9-96B1-6C48-AE9C-133A0A2B80D5}">
      <dsp:nvSpPr>
        <dsp:cNvPr id="0" name=""/>
        <dsp:cNvSpPr/>
      </dsp:nvSpPr>
      <dsp:spPr>
        <a:xfrm>
          <a:off x="1353681" y="1824813"/>
          <a:ext cx="1875176" cy="511355"/>
        </a:xfrm>
        <a:prstGeom prst="roundRect">
          <a:avLst/>
        </a:prstGeom>
        <a:gradFill rotWithShape="1">
          <a:gsLst>
            <a:gs pos="0">
              <a:schemeClr val="accent3">
                <a:lumMod val="110000"/>
                <a:satMod val="105000"/>
                <a:tint val="67000"/>
              </a:schemeClr>
            </a:gs>
            <a:gs pos="50000">
              <a:schemeClr val="accent3">
                <a:lumMod val="105000"/>
                <a:satMod val="103000"/>
                <a:tint val="73000"/>
              </a:schemeClr>
            </a:gs>
            <a:gs pos="100000">
              <a:schemeClr val="accent3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tx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Eligible population: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85</a:t>
          </a:r>
        </a:p>
      </dsp:txBody>
      <dsp:txXfrm>
        <a:off x="1378643" y="1849775"/>
        <a:ext cx="1825252" cy="461431"/>
      </dsp:txXfrm>
    </dsp:sp>
    <dsp:sp modelId="{4AB8AC5D-4B1C-A248-98E9-5A313176A6D2}">
      <dsp:nvSpPr>
        <dsp:cNvPr id="0" name=""/>
        <dsp:cNvSpPr/>
      </dsp:nvSpPr>
      <dsp:spPr>
        <a:xfrm>
          <a:off x="1173822" y="3446288"/>
          <a:ext cx="2234894" cy="741213"/>
        </a:xfrm>
        <a:prstGeom prst="roundRect">
          <a:avLst/>
        </a:prstGeom>
        <a:gradFill rotWithShape="1">
          <a:gsLst>
            <a:gs pos="0">
              <a:schemeClr val="accent3">
                <a:lumMod val="110000"/>
                <a:satMod val="105000"/>
                <a:tint val="67000"/>
              </a:schemeClr>
            </a:gs>
            <a:gs pos="50000">
              <a:schemeClr val="accent3">
                <a:lumMod val="105000"/>
                <a:satMod val="103000"/>
                <a:tint val="73000"/>
              </a:schemeClr>
            </a:gs>
            <a:gs pos="100000">
              <a:schemeClr val="accent3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tx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Included in the final analysis: 81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       - Male: 43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       - Female: 38</a:t>
          </a:r>
        </a:p>
      </dsp:txBody>
      <dsp:txXfrm>
        <a:off x="1210005" y="3482471"/>
        <a:ext cx="2162528" cy="668847"/>
      </dsp:txXfrm>
    </dsp:sp>
    <dsp:sp modelId="{FB0C1A2D-1707-814A-A601-769A04319292}">
      <dsp:nvSpPr>
        <dsp:cNvPr id="0" name=""/>
        <dsp:cNvSpPr/>
      </dsp:nvSpPr>
      <dsp:spPr>
        <a:xfrm>
          <a:off x="2422795" y="2599221"/>
          <a:ext cx="2230272" cy="746918"/>
        </a:xfrm>
        <a:prstGeom prst="roundRect">
          <a:avLst/>
        </a:prstGeom>
        <a:gradFill rotWithShape="1">
          <a:gsLst>
            <a:gs pos="0">
              <a:schemeClr val="accent3">
                <a:lumMod val="110000"/>
                <a:satMod val="105000"/>
                <a:tint val="67000"/>
              </a:schemeClr>
            </a:gs>
            <a:gs pos="50000">
              <a:schemeClr val="accent3">
                <a:lumMod val="105000"/>
                <a:satMod val="103000"/>
                <a:tint val="73000"/>
              </a:schemeClr>
            </a:gs>
            <a:gs pos="100000">
              <a:schemeClr val="accent3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tx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- Declined: 2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- Suspected COVID-19: 1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- Excluded from final analysis: 1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   (Extreme of age)</a:t>
          </a:r>
        </a:p>
      </dsp:txBody>
      <dsp:txXfrm>
        <a:off x="2459257" y="2635683"/>
        <a:ext cx="2157348" cy="673994"/>
      </dsp:txXfrm>
    </dsp:sp>
    <dsp:sp modelId="{1B357C1D-63B6-D54B-9C4B-AAD2D9A64164}">
      <dsp:nvSpPr>
        <dsp:cNvPr id="0" name=""/>
        <dsp:cNvSpPr/>
      </dsp:nvSpPr>
      <dsp:spPr>
        <a:xfrm>
          <a:off x="2422795" y="820548"/>
          <a:ext cx="2334917" cy="741213"/>
        </a:xfrm>
        <a:prstGeom prst="roundRect">
          <a:avLst/>
        </a:prstGeom>
        <a:gradFill rotWithShape="1">
          <a:gsLst>
            <a:gs pos="0">
              <a:schemeClr val="accent3">
                <a:lumMod val="110000"/>
                <a:satMod val="105000"/>
                <a:tint val="67000"/>
              </a:schemeClr>
            </a:gs>
            <a:gs pos="50000">
              <a:schemeClr val="accent3">
                <a:lumMod val="105000"/>
                <a:satMod val="103000"/>
                <a:tint val="73000"/>
              </a:schemeClr>
            </a:gs>
            <a:gs pos="100000">
              <a:schemeClr val="accent3">
                <a:lumMod val="105000"/>
                <a:satMod val="109000"/>
                <a:tint val="81000"/>
              </a:schemeClr>
            </a:gs>
          </a:gsLst>
          <a:lin ang="5400000" scaled="0"/>
        </a:gradFill>
        <a:ln w="6350" cap="flat" cmpd="sng" algn="ctr">
          <a:solidFill>
            <a:schemeClr val="tx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1">
          <a:schemeClr val="accent3"/>
        </a:lnRef>
        <a:fillRef idx="2">
          <a:schemeClr val="accent3"/>
        </a:fillRef>
        <a:effectRef idx="1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Did not meet inclusion criteria: 59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   - Under 15 years of age: 56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Arial" panose="020B0604020202020204" pitchFamily="34" charset="0"/>
              <a:cs typeface="Arial" panose="020B0604020202020204" pitchFamily="34" charset="0"/>
            </a:rPr>
            <a:t>    - Pregnant woåmen: 3</a:t>
          </a:r>
        </a:p>
      </dsp:txBody>
      <dsp:txXfrm>
        <a:off x="2458978" y="856731"/>
        <a:ext cx="2262551" cy="66884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E33D4D-4957-8D43-A44B-D1AC1474F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endra Koirala</dc:creator>
  <cp:keywords/>
  <dc:description/>
  <cp:lastModifiedBy>Tapendra Koirala</cp:lastModifiedBy>
  <cp:revision>8</cp:revision>
  <dcterms:created xsi:type="dcterms:W3CDTF">2022-01-27T20:37:00Z</dcterms:created>
  <dcterms:modified xsi:type="dcterms:W3CDTF">2022-07-14T08:20:00Z</dcterms:modified>
</cp:coreProperties>
</file>